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900D5" w14:textId="0C0AFC39" w:rsidR="00310948" w:rsidRDefault="005850FA" w:rsidP="005850F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850FA">
        <w:rPr>
          <w:rFonts w:ascii="Times New Roman" w:hAnsi="Times New Roman" w:cs="Times New Roman"/>
          <w:kern w:val="0"/>
          <w:sz w:val="24"/>
          <w:szCs w:val="24"/>
        </w:rPr>
        <w:t>SUPPLEMENTARY TABLE 4</w:t>
      </w:r>
      <w:r w:rsidRPr="005850FA">
        <w:rPr>
          <w:rFonts w:ascii="Times New Roman" w:hAnsi="Times New Roman" w:cs="Times New Roman" w:hint="eastAsia"/>
          <w:kern w:val="0"/>
          <w:sz w:val="24"/>
          <w:szCs w:val="24"/>
        </w:rPr>
        <w:t xml:space="preserve">: </w:t>
      </w:r>
      <w:r w:rsidRPr="005850FA">
        <w:rPr>
          <w:rFonts w:ascii="Times New Roman" w:hAnsi="Times New Roman" w:cs="Times New Roman"/>
          <w:kern w:val="0"/>
          <w:sz w:val="24"/>
          <w:szCs w:val="24"/>
        </w:rPr>
        <w:t>Kyoto encyclopedia of genes and genomes (KEGG) analysis results of</w:t>
      </w:r>
      <w:r w:rsidRPr="00585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5850FA">
        <w:rPr>
          <w:rFonts w:ascii="Times New Roman" w:hAnsi="Times New Roman" w:cs="Times New Roman"/>
          <w:kern w:val="0"/>
          <w:sz w:val="24"/>
          <w:szCs w:val="24"/>
        </w:rPr>
        <w:t>differentially expressed genes (DEGs) of merged data sets of</w:t>
      </w:r>
      <w:r w:rsidRPr="00585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5850FA">
        <w:rPr>
          <w:rFonts w:ascii="Times New Roman" w:hAnsi="Times New Roman" w:cs="Times New Roman"/>
          <w:kern w:val="0"/>
          <w:sz w:val="24"/>
          <w:szCs w:val="24"/>
        </w:rPr>
        <w:t>GSE12644 and GSE51472.</w:t>
      </w:r>
    </w:p>
    <w:p w14:paraId="1C7ACED5" w14:textId="2E5D76BB" w:rsidR="005850FA" w:rsidRDefault="005850FA" w:rsidP="005850F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667"/>
        <w:gridCol w:w="969"/>
        <w:gridCol w:w="720"/>
        <w:gridCol w:w="662"/>
        <w:gridCol w:w="656"/>
        <w:gridCol w:w="656"/>
        <w:gridCol w:w="656"/>
        <w:gridCol w:w="2528"/>
        <w:gridCol w:w="792"/>
      </w:tblGrid>
      <w:tr w:rsidR="005850FA" w:rsidRPr="005850FA" w14:paraId="514F0AEE" w14:textId="77777777" w:rsidTr="005850FA">
        <w:trPr>
          <w:trHeight w:val="560"/>
        </w:trPr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195B27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CAB684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C8CD82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Ratio</w:t>
            </w:r>
            <w:proofErr w:type="spellEnd"/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80A8C1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gRatio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D6B441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CDE7AD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.adjust</w:t>
            </w:r>
            <w:proofErr w:type="spellEnd"/>
            <w:proofErr w:type="gramEnd"/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3D84F4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value</w:t>
            </w:r>
            <w:proofErr w:type="spellEnd"/>
          </w:p>
        </w:tc>
        <w:tc>
          <w:tcPr>
            <w:tcW w:w="1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226BD0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ID</w:t>
            </w:r>
            <w:proofErr w:type="spellEnd"/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8F0F68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nt</w:t>
            </w:r>
          </w:p>
        </w:tc>
      </w:tr>
      <w:tr w:rsidR="005850FA" w:rsidRPr="005850FA" w14:paraId="544804D5" w14:textId="77777777" w:rsidTr="005850FA">
        <w:trPr>
          <w:trHeight w:val="1400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6339EE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51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247C3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M-receptor interaction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77D7B0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/4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9A383B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/811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BF93D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4E-0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456FC8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7E-0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DDFE3B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6E-05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F0E94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N1/COL4A4/TNC/SPP1/VWF/IBSP/THBS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F01E2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5850FA" w:rsidRPr="005850FA" w14:paraId="10B45E9D" w14:textId="77777777" w:rsidTr="005850FA">
        <w:trPr>
          <w:trHeight w:val="1680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E2F07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51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EFC9A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cal adhesion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D90B7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/4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257E32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/811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67031A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E-0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EEEC76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7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259FD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51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7300C6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N1/COL4A4/TNC/SPP1/VWF/RAC2/IBSP/THBS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178CD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5850FA" w:rsidRPr="005850FA" w14:paraId="20DB963A" w14:textId="77777777" w:rsidTr="005850FA">
        <w:trPr>
          <w:trHeight w:val="1680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E7689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06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66D3D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mokine signaling pathway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09A695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/4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891C6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2/811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0D2549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0E-0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C1884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25663B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394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FBCF4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6/CXCL12/PPBP/CCL19/RAC2/HCK/CXCL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0961D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5850FA" w:rsidRPr="005850FA" w14:paraId="0AA46E22" w14:textId="77777777" w:rsidTr="005850FA">
        <w:trPr>
          <w:trHeight w:val="1120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EF1AF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61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2A8C68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ment and coagulation cascades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5956B5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/4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0515F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/811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E677B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3E-0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4957A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74137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394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D90EE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fr-FR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fr-FR"/>
              </w:rPr>
              <w:t>PLAUR/VWF/F10/C5AR1/PLAU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DCBE8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5850FA" w:rsidRPr="005850FA" w14:paraId="7B02AD76" w14:textId="77777777" w:rsidTr="005850FA">
        <w:trPr>
          <w:trHeight w:val="1400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1C293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97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327264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digestion and absorption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5B633D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/4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FAC6C4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/811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84277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1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0AB368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78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91975E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755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8AAEA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4A4/ATP1A2/COL5A2/COL11A1/ATP1B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1D4F0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5850FA" w:rsidRPr="005850FA" w14:paraId="31895BD8" w14:textId="77777777" w:rsidTr="005850FA">
        <w:trPr>
          <w:trHeight w:val="1120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C58380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67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29440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eukocyte </w:t>
            </w:r>
            <w:proofErr w:type="spellStart"/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endothelial</w:t>
            </w:r>
            <w:proofErr w:type="spellEnd"/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igration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E316C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/4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AAB5E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/811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DCF24B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5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7E31C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74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0AE65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359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8F3108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2/RAC2/MMP9/THY1/VCAM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8DFAB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5850FA" w:rsidRPr="005850FA" w14:paraId="581D0DF1" w14:textId="77777777" w:rsidTr="005850FA">
        <w:trPr>
          <w:trHeight w:val="1120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53433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038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007459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yptophan metabolism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7C62DC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/4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E95450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/811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5431FF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7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EA834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55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79EF2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813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796B68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H2/MAOA/TDO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1A1ED0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5850FA" w:rsidRPr="005850FA" w14:paraId="187DC493" w14:textId="77777777" w:rsidTr="005850FA">
        <w:trPr>
          <w:trHeight w:val="1120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CC478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hsa0465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FA1B58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-17 signaling pathway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F7BA3C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/4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083A2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/811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B6D72A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691CA8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55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7D2DED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813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57AF39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9/MMP9/S100A8/CXCL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9D42F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5850FA" w:rsidRPr="005850FA" w14:paraId="341DF0DC" w14:textId="77777777" w:rsidTr="005850FA">
        <w:trPr>
          <w:trHeight w:val="1400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B0967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516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D491A0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man papillomavirus infection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3A5D4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/4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D95D9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1/811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A8BE3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3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54614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68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E3319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917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B2B03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N1/COL4A4/TNC/SPP1/VWF/IBSP/THBS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DDF58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5850FA" w:rsidRPr="005850FA" w14:paraId="277CC357" w14:textId="77777777" w:rsidTr="005850FA">
        <w:trPr>
          <w:trHeight w:val="2240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AE031B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06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BA252F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ral protein interaction with cytokine and cytokine receptor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15803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/4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0A4010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/811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485889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2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97ED8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68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042712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917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5BA818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2/PPBP/CCL19/CXCL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C704A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5850FA" w:rsidRPr="005850FA" w14:paraId="7B7BC4EA" w14:textId="77777777" w:rsidTr="005850FA">
        <w:trPr>
          <w:trHeight w:val="1120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EAF34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06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744C7C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-kappa B signaling pathway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70EC7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/4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EF169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/811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B03291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33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0D452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0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2E19FD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A7F4B2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2/CCL19/PLAU/VCAM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33F2E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5850FA" w:rsidRPr="005850FA" w14:paraId="164E31D8" w14:textId="77777777" w:rsidTr="005850FA">
        <w:trPr>
          <w:trHeight w:val="1400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3E32ED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15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499EC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3K-Akt signaling pathway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1B4D3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/4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2BE13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4/811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293F4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9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B2C232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62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0C7BD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334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B73C0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N1/COL4A4/TNC/SPP1/VWF/IBSP/THBS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E481A3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5850FA" w:rsidRPr="005850FA" w14:paraId="496DA7E9" w14:textId="77777777" w:rsidTr="005850FA">
        <w:trPr>
          <w:trHeight w:val="840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AE6F6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97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DB4DBF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neral absorption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28530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/4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C2C05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/811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1B4BF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10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F00A09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69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DBE7C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247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14BE7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EAP1/ATP1A2/ATP1B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9A0E0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5850FA" w:rsidRPr="005850FA" w14:paraId="1530C2C0" w14:textId="77777777" w:rsidTr="005850FA">
        <w:trPr>
          <w:trHeight w:val="1120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CF7D20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520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FFE22E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oglycans in cancer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94E956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/4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C84DED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5/811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625417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78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0CBC7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09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64777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039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08696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fr-FR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fr-FR"/>
              </w:rPr>
              <w:t>FN1/LUM/PLAUR/MMP9/PLAU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B7E09D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5850FA" w:rsidRPr="005850FA" w14:paraId="4DBAB7F1" w14:textId="77777777" w:rsidTr="005850FA">
        <w:trPr>
          <w:trHeight w:val="840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ABFFD1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034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1B405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idine metabolism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E3D50C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/4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0EDCC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/811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F8D0A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19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2A1FC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454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FD02DC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803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3823E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H2/MAO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879F0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5850FA" w:rsidRPr="005850FA" w14:paraId="53A9CB8D" w14:textId="77777777" w:rsidTr="005850FA">
        <w:trPr>
          <w:trHeight w:val="1680"/>
        </w:trPr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2F6488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96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306FED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ximal tubule bicarbonate reclamation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42AB9D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/4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BEA20B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/8113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5B4B13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766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5BF1E5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5816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5B976F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845</w:t>
            </w:r>
          </w:p>
        </w:tc>
        <w:tc>
          <w:tcPr>
            <w:tcW w:w="1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CD74D6" w14:textId="77777777" w:rsidR="005850FA" w:rsidRPr="005850FA" w:rsidRDefault="005850FA" w:rsidP="005850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1A2/ATP1B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0804B7" w14:textId="77777777" w:rsidR="005850FA" w:rsidRPr="005850FA" w:rsidRDefault="005850FA" w:rsidP="005850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0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</w:tbl>
    <w:p w14:paraId="52A0A3FF" w14:textId="77777777" w:rsidR="005850FA" w:rsidRPr="005850FA" w:rsidRDefault="005850FA" w:rsidP="005850FA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sectPr w:rsidR="005850FA" w:rsidRPr="005850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948"/>
    <w:rsid w:val="00310948"/>
    <w:rsid w:val="00585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A432C"/>
  <w15:chartTrackingRefBased/>
  <w15:docId w15:val="{BB066FA3-1B43-4300-82A0-A6BD4B07E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61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7</Words>
  <Characters>1697</Characters>
  <Application>Microsoft Office Word</Application>
  <DocSecurity>0</DocSecurity>
  <Lines>14</Lines>
  <Paragraphs>3</Paragraphs>
  <ScaleCrop>false</ScaleCrop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 tao</dc:creator>
  <cp:keywords/>
  <dc:description/>
  <cp:lastModifiedBy>xiong tao</cp:lastModifiedBy>
  <cp:revision>3</cp:revision>
  <dcterms:created xsi:type="dcterms:W3CDTF">2022-11-21T15:05:00Z</dcterms:created>
  <dcterms:modified xsi:type="dcterms:W3CDTF">2022-11-21T15:07:00Z</dcterms:modified>
</cp:coreProperties>
</file>